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330"/>
        <w:gridCol w:w="900"/>
        <w:gridCol w:w="990"/>
        <w:gridCol w:w="900"/>
        <w:gridCol w:w="810"/>
        <w:gridCol w:w="810"/>
        <w:gridCol w:w="900"/>
        <w:gridCol w:w="90"/>
      </w:tblGrid>
      <w:tr>
        <w:trPr>
          <w:trHeight w:val="200" w:hRule="atLeast"/>
        </w:trPr>
        <w:tc>
          <w:tcPr>
            <w:tcW w:w="7680" w:type="dxa"/>
            <w:gridSpan w:val="8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pplementary Table 2. SNPs from Lin et al. (29) that are in strong LD (r^2&gt;0.5) with rs2293554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 2 location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^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'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*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L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L*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8400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56468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57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690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6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88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9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8458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5786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881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580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0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3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64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5429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1865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3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17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11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6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6595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175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3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17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18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3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2672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7494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838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174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08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6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32107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7549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223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96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86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28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2657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1915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404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33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3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3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5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49696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4548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0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93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51781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4549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2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7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9155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4268390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20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3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2406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586596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25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7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78675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18918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3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13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1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6592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21915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25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5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60116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56185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80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12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29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92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45359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34225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21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91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5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36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91</w:t>
            </w:r>
          </w:p>
        </w:tc>
      </w:tr>
      <w:tr>
        <w:trPr>
          <w:trHeight w:val="200" w:hRule="atLeast"/>
        </w:trPr>
        <w:tc>
          <w:tcPr>
            <w:tcW w:w="1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143491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6092875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213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917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0</w:t>
            </w: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0</w:t>
            </w:r>
          </w:p>
        </w:tc>
      </w:tr>
      <w:tr>
        <w:trPr>
          <w:trHeight w:val="381" w:hRule="atLeast"/>
        </w:trPr>
        <w:tc>
          <w:tcPr>
            <w:tcW w:w="7680" w:type="dxa"/>
            <w:gridSpan w:val="8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Odds Ratio (OR), Lower Confidence Limit (LCI), and Upper Confidence Limit (UCI) as reported in Lin et at. (29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0:40:00Z</dcterms:created>
  <dc:creator>ekong</dc:creator>
  <dc:description/>
  <cp:keywords/>
  <dc:language>en-US</dc:language>
  <cp:lastModifiedBy>ekong</cp:lastModifiedBy>
  <dcterms:modified xsi:type="dcterms:W3CDTF">2015-12-22T00:40:00Z</dcterms:modified>
  <cp:revision>1</cp:revision>
  <dc:subject/>
  <dc:title/>
</cp:coreProperties>
</file>